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00" w:type="dxa"/>
        <w:tblLook w:val="04A0" w:firstRow="1" w:lastRow="0" w:firstColumn="1" w:lastColumn="0" w:noHBand="0" w:noVBand="1"/>
      </w:tblPr>
      <w:tblGrid>
        <w:gridCol w:w="222"/>
        <w:gridCol w:w="3081"/>
        <w:gridCol w:w="1380"/>
        <w:gridCol w:w="1800"/>
        <w:gridCol w:w="1880"/>
      </w:tblGrid>
      <w:tr w:rsidR="008E1324" w:rsidRPr="00C12E00" w14:paraId="7E50A2D1" w14:textId="77777777" w:rsidTr="008E1324">
        <w:trPr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868B" w14:textId="4CB733B6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</w:t>
            </w:r>
            <w:r w:rsidR="00C12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Pr="00C12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able </w:t>
            </w:r>
            <w:r w:rsidR="00F96B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S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6028" w14:textId="354C3685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odies Used in The Assay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BA52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E1324" w:rsidRPr="00C12E00" w14:paraId="1A8155C6" w14:textId="77777777" w:rsidTr="008E1324">
        <w:trPr>
          <w:trHeight w:val="30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339E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32CE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CCCB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7E48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77A1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E1324" w:rsidRPr="00C12E00" w14:paraId="05618AA1" w14:textId="77777777" w:rsidTr="008E1324">
        <w:trPr>
          <w:trHeight w:val="32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5130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12" w:space="0" w:color="156082"/>
              <w:right w:val="nil"/>
            </w:tcBorders>
            <w:shd w:val="clear" w:color="auto" w:fill="auto"/>
            <w:vAlign w:val="center"/>
            <w:hideMark/>
          </w:tcPr>
          <w:p w14:paraId="7C6B8A7B" w14:textId="77777777" w:rsidR="008E1324" w:rsidRPr="00C12E00" w:rsidRDefault="008E1324" w:rsidP="008E132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odi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156082"/>
              <w:right w:val="nil"/>
            </w:tcBorders>
            <w:shd w:val="clear" w:color="auto" w:fill="auto"/>
            <w:vAlign w:val="center"/>
            <w:hideMark/>
          </w:tcPr>
          <w:p w14:paraId="44AC8E30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156082"/>
              <w:right w:val="nil"/>
            </w:tcBorders>
            <w:shd w:val="clear" w:color="auto" w:fill="auto"/>
            <w:vAlign w:val="center"/>
            <w:hideMark/>
          </w:tcPr>
          <w:p w14:paraId="2AD7AADE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nd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156082"/>
              <w:right w:val="nil"/>
            </w:tcBorders>
            <w:shd w:val="clear" w:color="auto" w:fill="auto"/>
            <w:vAlign w:val="center"/>
            <w:hideMark/>
          </w:tcPr>
          <w:p w14:paraId="2EC2E1EA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 #</w:t>
            </w:r>
          </w:p>
        </w:tc>
      </w:tr>
      <w:tr w:rsidR="008E1324" w:rsidRPr="00C12E00" w14:paraId="28DD0033" w14:textId="77777777" w:rsidTr="008E1324">
        <w:trPr>
          <w:trHeight w:val="30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F3F2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39E5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D107 Assa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DBC3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8BF2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C762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E1324" w:rsidRPr="00C12E00" w14:paraId="10714B65" w14:textId="77777777" w:rsidTr="008E1324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7946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2369D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3 PE-Cy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60A1E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HT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ED5A6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nbo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7165A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-0038-T100</w:t>
            </w:r>
          </w:p>
        </w:tc>
      </w:tr>
      <w:tr w:rsidR="008E1324" w:rsidRPr="00C12E00" w14:paraId="4ADD06C8" w14:textId="77777777" w:rsidTr="008E1324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D38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E19AC8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D4 </w:t>
            </w:r>
            <w:proofErr w:type="spellStart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CP</w:t>
            </w:r>
            <w:proofErr w:type="spellEnd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y5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FBB18A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KT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6CE88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nbo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DF141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-0048-T100</w:t>
            </w:r>
          </w:p>
        </w:tc>
      </w:tr>
      <w:tr w:rsidR="008E1324" w:rsidRPr="00C12E00" w14:paraId="25377A48" w14:textId="77777777" w:rsidTr="008E1324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FB07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00340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8 BV5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98191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K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C9748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46585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4732</w:t>
            </w:r>
          </w:p>
        </w:tc>
      </w:tr>
      <w:tr w:rsidR="008E1324" w:rsidRPr="00C12E00" w14:paraId="68AD9F77" w14:textId="77777777" w:rsidTr="008E1324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E343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D69A4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FN</w:t>
            </w:r>
            <w:r w:rsidRPr="00F30CDF">
              <w:rPr>
                <w:rFonts w:ascii="Symbol" w:eastAsia="Times New Roman" w:hAnsi="Symbol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I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A8C6C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KTmAb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9EEE4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Bioscience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DE6AA2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-7319-41</w:t>
            </w:r>
          </w:p>
        </w:tc>
      </w:tr>
      <w:tr w:rsidR="008E1324" w:rsidRPr="00C12E00" w14:paraId="5E7074E3" w14:textId="77777777" w:rsidTr="008E1324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9788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12D8D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07 AP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D3856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A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72B56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651E5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1581</w:t>
            </w:r>
          </w:p>
        </w:tc>
      </w:tr>
      <w:tr w:rsidR="008E1324" w:rsidRPr="00C12E00" w14:paraId="3F7C5896" w14:textId="77777777" w:rsidTr="008E1324">
        <w:trPr>
          <w:trHeight w:val="32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193C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1D470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4 APC-Cy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F84A9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P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1152C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6014B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7831</w:t>
            </w:r>
          </w:p>
        </w:tc>
      </w:tr>
      <w:tr w:rsidR="008E1324" w:rsidRPr="00C12E00" w14:paraId="3B2DAAB5" w14:textId="77777777" w:rsidTr="008E1324">
        <w:trPr>
          <w:trHeight w:val="30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5121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247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X40 Ass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B59D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2E3D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E1324" w:rsidRPr="00C12E00" w14:paraId="7B7F68F6" w14:textId="77777777" w:rsidTr="008E1324">
        <w:trPr>
          <w:trHeight w:val="32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C5B5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F966E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25 FI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AE674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C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7F0F2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330AD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2604</w:t>
            </w:r>
          </w:p>
        </w:tc>
      </w:tr>
      <w:tr w:rsidR="008E1324" w:rsidRPr="00C12E00" w14:paraId="507F17E8" w14:textId="77777777" w:rsidTr="008E1324">
        <w:trPr>
          <w:trHeight w:val="32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98FB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BB982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X40 P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8B8BE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-ACT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A44F6E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7F2EC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0004</w:t>
            </w:r>
          </w:p>
        </w:tc>
      </w:tr>
      <w:tr w:rsidR="008E1324" w:rsidRPr="00C12E00" w14:paraId="636EEBC0" w14:textId="77777777" w:rsidTr="008E1324">
        <w:trPr>
          <w:trHeight w:val="32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06C2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11466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D4 </w:t>
            </w:r>
            <w:proofErr w:type="spellStart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CP</w:t>
            </w:r>
            <w:proofErr w:type="spellEnd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y5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85151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KT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74561B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nbo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84729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-0048-T100</w:t>
            </w:r>
          </w:p>
        </w:tc>
      </w:tr>
      <w:tr w:rsidR="008E1324" w:rsidRPr="00C12E00" w14:paraId="27931583" w14:textId="77777777" w:rsidTr="008E1324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0842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487D7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3 PE-Cy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C4854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HT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F96DB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nbo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3B2F52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-0038-T100</w:t>
            </w:r>
          </w:p>
        </w:tc>
      </w:tr>
      <w:tr w:rsidR="008E1324" w:rsidRPr="00C12E00" w14:paraId="516A49A5" w14:textId="77777777" w:rsidTr="008E1324">
        <w:trPr>
          <w:trHeight w:val="32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0952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12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14:paraId="194B7A9D" w14:textId="77777777" w:rsidR="008E1324" w:rsidRPr="00C12E00" w:rsidRDefault="008E1324" w:rsidP="008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4 APC-Cy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14:paraId="7FAB9B1E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P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14:paraId="756AD60A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14:paraId="1EA23F7C" w14:textId="77777777" w:rsidR="008E1324" w:rsidRPr="00C12E00" w:rsidRDefault="008E1324" w:rsidP="008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E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7831</w:t>
            </w:r>
          </w:p>
        </w:tc>
      </w:tr>
    </w:tbl>
    <w:p w14:paraId="19D809E3" w14:textId="77777777" w:rsidR="008E1324" w:rsidRDefault="008E1324"/>
    <w:sectPr w:rsidR="008E1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324"/>
    <w:rsid w:val="008E1324"/>
    <w:rsid w:val="00A310DF"/>
    <w:rsid w:val="00C05EDB"/>
    <w:rsid w:val="00C12E00"/>
    <w:rsid w:val="00F30CDF"/>
    <w:rsid w:val="00F9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89764"/>
  <w15:chartTrackingRefBased/>
  <w15:docId w15:val="{41FF651F-2DCC-464A-ADA1-DFE255AD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13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3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3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3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3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3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3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3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3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3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3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3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3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3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89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ao-Draayer</dc:creator>
  <cp:keywords/>
  <dc:description/>
  <cp:lastModifiedBy>Yang Mao-Draayer, MD, PhD</cp:lastModifiedBy>
  <cp:revision>4</cp:revision>
  <cp:lastPrinted>2025-06-19T21:36:00Z</cp:lastPrinted>
  <dcterms:created xsi:type="dcterms:W3CDTF">2025-06-19T16:36:00Z</dcterms:created>
  <dcterms:modified xsi:type="dcterms:W3CDTF">2025-06-19T21:43:00Z</dcterms:modified>
</cp:coreProperties>
</file>